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AB803" w14:textId="2ED3540C" w:rsidR="004137A2" w:rsidRPr="00AF1854" w:rsidRDefault="004137A2" w:rsidP="004137A2">
      <w:pPr>
        <w:rPr>
          <w:rFonts w:cs="Times New Roman"/>
          <w:b/>
          <w:bCs/>
          <w:color w:val="000000" w:themeColor="text1"/>
        </w:rPr>
      </w:pPr>
      <w:r w:rsidRPr="00AF1854">
        <w:rPr>
          <w:rFonts w:cs="Times New Roman"/>
          <w:b/>
          <w:bCs/>
          <w:color w:val="000000" w:themeColor="text1"/>
        </w:rPr>
        <w:t xml:space="preserve">Table </w:t>
      </w:r>
      <w:r w:rsidR="0083522B" w:rsidRPr="00AF1854">
        <w:rPr>
          <w:rFonts w:cs="Times New Roman"/>
          <w:b/>
          <w:bCs/>
          <w:color w:val="000000" w:themeColor="text1"/>
        </w:rPr>
        <w:t>EV</w:t>
      </w:r>
      <w:r w:rsidR="00035C15" w:rsidRPr="00AF1854">
        <w:rPr>
          <w:rFonts w:cs="Times New Roman"/>
          <w:b/>
          <w:bCs/>
          <w:color w:val="000000" w:themeColor="text1"/>
        </w:rPr>
        <w:t>1</w:t>
      </w:r>
      <w:r w:rsidRPr="00AF1854">
        <w:rPr>
          <w:rFonts w:cs="Times New Roman"/>
          <w:b/>
          <w:bCs/>
          <w:color w:val="000000" w:themeColor="text1"/>
        </w:rPr>
        <w:t xml:space="preserve">. Rotational gene set enrichment testing with selected modules against symptomatic </w:t>
      </w:r>
      <w:r w:rsidRPr="00AF1854">
        <w:rPr>
          <w:rFonts w:cs="Times New Roman"/>
          <w:b/>
          <w:bCs/>
          <w:i/>
          <w:iCs/>
          <w:color w:val="000000" w:themeColor="text1"/>
        </w:rPr>
        <w:t xml:space="preserve">P. vivax </w:t>
      </w:r>
      <w:r w:rsidRPr="00AF1854">
        <w:rPr>
          <w:rFonts w:cs="Times New Roman"/>
          <w:b/>
          <w:bCs/>
          <w:color w:val="000000" w:themeColor="text1"/>
        </w:rPr>
        <w:t xml:space="preserve">malaria vs healthy </w:t>
      </w:r>
      <w:r w:rsidR="00D737FA" w:rsidRPr="00AF1854">
        <w:rPr>
          <w:rFonts w:cs="Times New Roman"/>
          <w:b/>
          <w:bCs/>
          <w:color w:val="000000" w:themeColor="text1"/>
        </w:rPr>
        <w:t xml:space="preserve">community </w:t>
      </w:r>
      <w:r w:rsidRPr="00AF1854">
        <w:rPr>
          <w:rFonts w:cs="Times New Roman"/>
          <w:b/>
          <w:bCs/>
          <w:color w:val="000000" w:themeColor="text1"/>
        </w:rPr>
        <w:t>controls.</w:t>
      </w:r>
    </w:p>
    <w:p w14:paraId="1EF631A0" w14:textId="1CA27663" w:rsidR="00C71AB4" w:rsidRPr="00AF1854" w:rsidRDefault="004137A2" w:rsidP="004137A2">
      <w:pPr>
        <w:jc w:val="both"/>
        <w:rPr>
          <w:rFonts w:cs="Times New Roman"/>
          <w:color w:val="000000" w:themeColor="text1"/>
        </w:rPr>
      </w:pPr>
      <w:proofErr w:type="spellStart"/>
      <w:r w:rsidRPr="00AF1854">
        <w:rPr>
          <w:rFonts w:cs="Times New Roman"/>
          <w:color w:val="000000" w:themeColor="text1"/>
        </w:rPr>
        <w:t>PropDown</w:t>
      </w:r>
      <w:proofErr w:type="spellEnd"/>
      <w:r w:rsidRPr="00AF1854">
        <w:rPr>
          <w:rFonts w:cs="Times New Roman"/>
          <w:color w:val="000000" w:themeColor="text1"/>
        </w:rPr>
        <w:t xml:space="preserve">: proportion of genes downregulated the gene set. </w:t>
      </w:r>
      <w:proofErr w:type="spellStart"/>
      <w:r w:rsidRPr="00AF1854">
        <w:rPr>
          <w:rFonts w:cs="Times New Roman"/>
          <w:color w:val="000000" w:themeColor="text1"/>
        </w:rPr>
        <w:t>PropUp</w:t>
      </w:r>
      <w:proofErr w:type="spellEnd"/>
      <w:r w:rsidRPr="00AF1854">
        <w:rPr>
          <w:rFonts w:cs="Times New Roman"/>
          <w:color w:val="000000" w:themeColor="text1"/>
        </w:rPr>
        <w:t xml:space="preserve"> = proportion of genes upregulated in the gene set. Direction: direction of change for genes in test set against background set. FDR: two-sided directional false discovery rate. Significance was tested using the mroast test in limma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807"/>
        <w:gridCol w:w="1808"/>
        <w:gridCol w:w="1808"/>
        <w:gridCol w:w="1808"/>
        <w:gridCol w:w="1808"/>
      </w:tblGrid>
      <w:tr w:rsidR="00AF1854" w:rsidRPr="00AF1854" w14:paraId="4162ADD1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5499F7A6" w14:textId="77777777" w:rsidR="004137A2" w:rsidRPr="00AF1854" w:rsidRDefault="004137A2" w:rsidP="0007289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Module</w:t>
            </w:r>
          </w:p>
        </w:tc>
        <w:tc>
          <w:tcPr>
            <w:tcW w:w="1808" w:type="dxa"/>
            <w:vAlign w:val="center"/>
          </w:tcPr>
          <w:p w14:paraId="31BE8435" w14:textId="77777777" w:rsidR="004137A2" w:rsidRPr="00AF1854" w:rsidRDefault="004137A2" w:rsidP="0007289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PropDown</w:t>
            </w:r>
          </w:p>
        </w:tc>
        <w:tc>
          <w:tcPr>
            <w:tcW w:w="1808" w:type="dxa"/>
            <w:vAlign w:val="center"/>
          </w:tcPr>
          <w:p w14:paraId="74E2A41E" w14:textId="77777777" w:rsidR="004137A2" w:rsidRPr="00AF1854" w:rsidRDefault="004137A2" w:rsidP="0007289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PropUp</w:t>
            </w:r>
          </w:p>
        </w:tc>
        <w:tc>
          <w:tcPr>
            <w:tcW w:w="1808" w:type="dxa"/>
            <w:vAlign w:val="center"/>
          </w:tcPr>
          <w:p w14:paraId="35BEFBF3" w14:textId="77777777" w:rsidR="004137A2" w:rsidRPr="00AF1854" w:rsidRDefault="004137A2" w:rsidP="0007289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Direction</w:t>
            </w:r>
          </w:p>
        </w:tc>
        <w:tc>
          <w:tcPr>
            <w:tcW w:w="1808" w:type="dxa"/>
            <w:vAlign w:val="center"/>
          </w:tcPr>
          <w:p w14:paraId="7AD4663A" w14:textId="77777777" w:rsidR="004137A2" w:rsidRPr="00AF1854" w:rsidRDefault="004137A2" w:rsidP="00072890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AF1854">
              <w:rPr>
                <w:rFonts w:cs="Times New Roman"/>
                <w:b/>
                <w:bCs/>
                <w:color w:val="000000" w:themeColor="text1"/>
              </w:rPr>
              <w:t>FDR</w:t>
            </w:r>
          </w:p>
        </w:tc>
      </w:tr>
      <w:tr w:rsidR="00AF1854" w:rsidRPr="00AF1854" w14:paraId="3A993457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01B2F063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Black</w:t>
            </w:r>
          </w:p>
        </w:tc>
        <w:tc>
          <w:tcPr>
            <w:tcW w:w="1808" w:type="dxa"/>
            <w:vAlign w:val="center"/>
          </w:tcPr>
          <w:p w14:paraId="48BCC80D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1</w:t>
            </w:r>
          </w:p>
        </w:tc>
        <w:tc>
          <w:tcPr>
            <w:tcW w:w="1808" w:type="dxa"/>
            <w:vAlign w:val="center"/>
          </w:tcPr>
          <w:p w14:paraId="0D537C83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742</w:t>
            </w:r>
          </w:p>
        </w:tc>
        <w:tc>
          <w:tcPr>
            <w:tcW w:w="1808" w:type="dxa"/>
            <w:vAlign w:val="center"/>
          </w:tcPr>
          <w:p w14:paraId="56DC5347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08" w:type="dxa"/>
            <w:vAlign w:val="center"/>
          </w:tcPr>
          <w:p w14:paraId="5D73B2A4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AF1854" w:rsidRPr="00AF1854" w14:paraId="4BADFD51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2279C3A0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F1854">
              <w:rPr>
                <w:rFonts w:cs="Times New Roman"/>
                <w:color w:val="000000" w:themeColor="text1"/>
              </w:rPr>
              <w:t>Greenyellow</w:t>
            </w:r>
            <w:proofErr w:type="spellEnd"/>
          </w:p>
        </w:tc>
        <w:tc>
          <w:tcPr>
            <w:tcW w:w="1808" w:type="dxa"/>
            <w:vAlign w:val="center"/>
          </w:tcPr>
          <w:p w14:paraId="345298AF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1808" w:type="dxa"/>
            <w:vAlign w:val="center"/>
          </w:tcPr>
          <w:p w14:paraId="5FB836F5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814</w:t>
            </w:r>
          </w:p>
        </w:tc>
        <w:tc>
          <w:tcPr>
            <w:tcW w:w="1808" w:type="dxa"/>
            <w:vAlign w:val="center"/>
          </w:tcPr>
          <w:p w14:paraId="3921367D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08" w:type="dxa"/>
            <w:vAlign w:val="center"/>
          </w:tcPr>
          <w:p w14:paraId="4A3418F3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AF1854" w:rsidRPr="00AF1854" w14:paraId="04D759DA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6CDBDA80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Grey60</w:t>
            </w:r>
          </w:p>
        </w:tc>
        <w:tc>
          <w:tcPr>
            <w:tcW w:w="1808" w:type="dxa"/>
            <w:vAlign w:val="center"/>
          </w:tcPr>
          <w:p w14:paraId="495A44AE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502</w:t>
            </w:r>
          </w:p>
        </w:tc>
        <w:tc>
          <w:tcPr>
            <w:tcW w:w="1808" w:type="dxa"/>
            <w:vAlign w:val="center"/>
          </w:tcPr>
          <w:p w14:paraId="27099B82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35</w:t>
            </w:r>
          </w:p>
        </w:tc>
        <w:tc>
          <w:tcPr>
            <w:tcW w:w="1808" w:type="dxa"/>
            <w:vAlign w:val="center"/>
          </w:tcPr>
          <w:p w14:paraId="369F8AF7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08" w:type="dxa"/>
            <w:vAlign w:val="center"/>
          </w:tcPr>
          <w:p w14:paraId="21A2FD2D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66</w:t>
            </w:r>
          </w:p>
        </w:tc>
      </w:tr>
      <w:tr w:rsidR="00AF1854" w:rsidRPr="00AF1854" w14:paraId="323794EB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549EC401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Pink</w:t>
            </w:r>
          </w:p>
        </w:tc>
        <w:tc>
          <w:tcPr>
            <w:tcW w:w="1808" w:type="dxa"/>
            <w:vAlign w:val="center"/>
          </w:tcPr>
          <w:p w14:paraId="69D242F6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560</w:t>
            </w:r>
          </w:p>
        </w:tc>
        <w:tc>
          <w:tcPr>
            <w:tcW w:w="1808" w:type="dxa"/>
            <w:vAlign w:val="center"/>
          </w:tcPr>
          <w:p w14:paraId="425FC716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40</w:t>
            </w:r>
          </w:p>
        </w:tc>
        <w:tc>
          <w:tcPr>
            <w:tcW w:w="1808" w:type="dxa"/>
            <w:vAlign w:val="center"/>
          </w:tcPr>
          <w:p w14:paraId="6F656A29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08" w:type="dxa"/>
            <w:vAlign w:val="center"/>
          </w:tcPr>
          <w:p w14:paraId="20A69890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AF1854" w:rsidRPr="00AF1854" w14:paraId="1DEC2EF6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1958D596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Salmon</w:t>
            </w:r>
          </w:p>
        </w:tc>
        <w:tc>
          <w:tcPr>
            <w:tcW w:w="1808" w:type="dxa"/>
            <w:vAlign w:val="center"/>
          </w:tcPr>
          <w:p w14:paraId="0006A9A6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710</w:t>
            </w:r>
          </w:p>
        </w:tc>
        <w:tc>
          <w:tcPr>
            <w:tcW w:w="1808" w:type="dxa"/>
            <w:vAlign w:val="center"/>
          </w:tcPr>
          <w:p w14:paraId="1AA6E3BA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08</w:t>
            </w:r>
          </w:p>
        </w:tc>
        <w:tc>
          <w:tcPr>
            <w:tcW w:w="1808" w:type="dxa"/>
            <w:vAlign w:val="center"/>
          </w:tcPr>
          <w:p w14:paraId="0F7B26AC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Down</w:t>
            </w:r>
          </w:p>
        </w:tc>
        <w:tc>
          <w:tcPr>
            <w:tcW w:w="1808" w:type="dxa"/>
            <w:vAlign w:val="center"/>
          </w:tcPr>
          <w:p w14:paraId="02875C4A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4137A2" w:rsidRPr="00AF1854" w14:paraId="48D6E84A" w14:textId="77777777" w:rsidTr="00CE51EA">
        <w:trPr>
          <w:trHeight w:val="552"/>
        </w:trPr>
        <w:tc>
          <w:tcPr>
            <w:tcW w:w="1807" w:type="dxa"/>
            <w:vAlign w:val="center"/>
          </w:tcPr>
          <w:p w14:paraId="08D25DDF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Tan</w:t>
            </w:r>
          </w:p>
        </w:tc>
        <w:tc>
          <w:tcPr>
            <w:tcW w:w="1808" w:type="dxa"/>
            <w:vAlign w:val="center"/>
          </w:tcPr>
          <w:p w14:paraId="0967E565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107</w:t>
            </w:r>
          </w:p>
        </w:tc>
        <w:tc>
          <w:tcPr>
            <w:tcW w:w="1808" w:type="dxa"/>
            <w:vAlign w:val="center"/>
          </w:tcPr>
          <w:p w14:paraId="71D7FBB3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266</w:t>
            </w:r>
          </w:p>
        </w:tc>
        <w:tc>
          <w:tcPr>
            <w:tcW w:w="1808" w:type="dxa"/>
            <w:vAlign w:val="center"/>
          </w:tcPr>
          <w:p w14:paraId="05E00215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Up</w:t>
            </w:r>
          </w:p>
        </w:tc>
        <w:tc>
          <w:tcPr>
            <w:tcW w:w="1808" w:type="dxa"/>
            <w:vAlign w:val="center"/>
          </w:tcPr>
          <w:p w14:paraId="7DBCA370" w14:textId="77777777" w:rsidR="004137A2" w:rsidRPr="00AF1854" w:rsidRDefault="004137A2" w:rsidP="00072890">
            <w:pPr>
              <w:rPr>
                <w:rFonts w:cs="Times New Roman"/>
                <w:color w:val="000000" w:themeColor="text1"/>
              </w:rPr>
            </w:pPr>
            <w:r w:rsidRPr="00AF1854">
              <w:rPr>
                <w:rFonts w:cs="Times New Roman"/>
                <w:color w:val="000000" w:themeColor="text1"/>
              </w:rPr>
              <w:t>0.028</w:t>
            </w:r>
          </w:p>
        </w:tc>
      </w:tr>
    </w:tbl>
    <w:p w14:paraId="779A283C" w14:textId="77777777" w:rsidR="004137A2" w:rsidRPr="00AF1854" w:rsidRDefault="004137A2" w:rsidP="004137A2">
      <w:pPr>
        <w:rPr>
          <w:rFonts w:cs="Times New Roman"/>
          <w:b/>
          <w:bCs/>
          <w:color w:val="000000" w:themeColor="text1"/>
        </w:rPr>
      </w:pPr>
    </w:p>
    <w:p w14:paraId="52138BF5" w14:textId="77777777" w:rsidR="005735EA" w:rsidRPr="00AF1854" w:rsidRDefault="005735EA" w:rsidP="004137A2">
      <w:pPr>
        <w:rPr>
          <w:rFonts w:cs="Times New Roman"/>
          <w:b/>
          <w:bCs/>
          <w:color w:val="000000" w:themeColor="text1"/>
        </w:rPr>
      </w:pPr>
    </w:p>
    <w:p w14:paraId="07706979" w14:textId="77777777" w:rsidR="00C71AB4" w:rsidRPr="00AF1854" w:rsidRDefault="00C71AB4" w:rsidP="004137A2">
      <w:pPr>
        <w:rPr>
          <w:rFonts w:cs="Times New Roman"/>
          <w:b/>
          <w:bCs/>
          <w:color w:val="000000" w:themeColor="text1"/>
        </w:rPr>
      </w:pPr>
    </w:p>
    <w:p w14:paraId="52B9DFA6" w14:textId="77777777" w:rsidR="00C71AB4" w:rsidRPr="00AF1854" w:rsidRDefault="00C71AB4" w:rsidP="004137A2">
      <w:pPr>
        <w:rPr>
          <w:rFonts w:cs="Times New Roman"/>
          <w:b/>
          <w:bCs/>
          <w:color w:val="000000" w:themeColor="text1"/>
        </w:rPr>
      </w:pPr>
    </w:p>
    <w:p w14:paraId="0BC3B569" w14:textId="77777777" w:rsidR="00753572" w:rsidRPr="00AF1854" w:rsidRDefault="00753572" w:rsidP="004137A2">
      <w:pPr>
        <w:rPr>
          <w:rFonts w:cs="Times New Roman"/>
          <w:b/>
          <w:bCs/>
          <w:color w:val="000000" w:themeColor="text1"/>
        </w:rPr>
      </w:pPr>
    </w:p>
    <w:p w14:paraId="36A4B8BF" w14:textId="77777777" w:rsidR="00A73467" w:rsidRPr="00AF1854" w:rsidRDefault="00A73467" w:rsidP="004137A2">
      <w:pPr>
        <w:rPr>
          <w:rFonts w:cs="Times New Roman"/>
          <w:b/>
          <w:bCs/>
          <w:color w:val="000000" w:themeColor="text1"/>
        </w:rPr>
      </w:pPr>
    </w:p>
    <w:p w14:paraId="6B183D73" w14:textId="77777777" w:rsidR="00A73467" w:rsidRPr="00AF1854" w:rsidRDefault="00A73467" w:rsidP="004137A2">
      <w:pPr>
        <w:rPr>
          <w:rFonts w:cs="Times New Roman"/>
          <w:b/>
          <w:bCs/>
          <w:color w:val="000000" w:themeColor="text1"/>
        </w:rPr>
      </w:pPr>
    </w:p>
    <w:p w14:paraId="6C68EC50" w14:textId="77777777" w:rsidR="00A73467" w:rsidRPr="00AF1854" w:rsidRDefault="00A73467" w:rsidP="004137A2">
      <w:pPr>
        <w:rPr>
          <w:rFonts w:cs="Times New Roman"/>
          <w:b/>
          <w:bCs/>
          <w:color w:val="000000" w:themeColor="text1"/>
        </w:rPr>
      </w:pPr>
    </w:p>
    <w:p w14:paraId="4EB87582" w14:textId="77777777" w:rsidR="00A73467" w:rsidRPr="00AF1854" w:rsidRDefault="00A73467" w:rsidP="004137A2">
      <w:pPr>
        <w:rPr>
          <w:rFonts w:cs="Times New Roman"/>
          <w:b/>
          <w:bCs/>
          <w:color w:val="000000" w:themeColor="text1"/>
        </w:rPr>
      </w:pPr>
    </w:p>
    <w:p w14:paraId="0ABAFAB0" w14:textId="77777777" w:rsidR="00A73467" w:rsidRPr="00AF1854" w:rsidRDefault="00A73467" w:rsidP="004137A2">
      <w:pPr>
        <w:rPr>
          <w:rFonts w:cs="Times New Roman"/>
          <w:b/>
          <w:bCs/>
          <w:color w:val="000000" w:themeColor="text1"/>
        </w:rPr>
      </w:pPr>
    </w:p>
    <w:p w14:paraId="42A083C2" w14:textId="77777777" w:rsidR="00A73467" w:rsidRPr="00AF1854" w:rsidRDefault="00A73467" w:rsidP="004137A2">
      <w:pPr>
        <w:rPr>
          <w:rFonts w:cs="Times New Roman"/>
          <w:b/>
          <w:bCs/>
          <w:color w:val="000000" w:themeColor="text1"/>
        </w:rPr>
      </w:pPr>
    </w:p>
    <w:p w14:paraId="1031A3F5" w14:textId="3BAA4AFC" w:rsidR="00A51CE7" w:rsidRPr="00AF1854" w:rsidRDefault="00A51CE7" w:rsidP="00570420">
      <w:pPr>
        <w:spacing w:line="240" w:lineRule="auto"/>
        <w:rPr>
          <w:color w:val="000000" w:themeColor="text1"/>
        </w:rPr>
      </w:pPr>
    </w:p>
    <w:sectPr w:rsidR="00A51CE7" w:rsidRPr="00AF1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0604B1"/>
    <w:multiLevelType w:val="hybridMultilevel"/>
    <w:tmpl w:val="2F2883A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7045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t2e99v5fsfsoeasv9p5d9i0edddz9xrdpr&quot;&gt;Stephanie Studniberg&lt;record-ids&gt;&lt;item&gt;1595&lt;/item&gt;&lt;item&gt;1644&lt;/item&gt;&lt;/record-ids&gt;&lt;/item&gt;&lt;/Libraries&gt;"/>
  </w:docVars>
  <w:rsids>
    <w:rsidRoot w:val="004137A2"/>
    <w:rsid w:val="00003820"/>
    <w:rsid w:val="000342C3"/>
    <w:rsid w:val="00035C15"/>
    <w:rsid w:val="0003660E"/>
    <w:rsid w:val="00046B1D"/>
    <w:rsid w:val="00061FAA"/>
    <w:rsid w:val="00072890"/>
    <w:rsid w:val="00077F67"/>
    <w:rsid w:val="000A612C"/>
    <w:rsid w:val="001113FE"/>
    <w:rsid w:val="00127CCD"/>
    <w:rsid w:val="00140D03"/>
    <w:rsid w:val="00147EA5"/>
    <w:rsid w:val="001578A5"/>
    <w:rsid w:val="00181062"/>
    <w:rsid w:val="00182E0F"/>
    <w:rsid w:val="00186D8D"/>
    <w:rsid w:val="001B265F"/>
    <w:rsid w:val="001E5F76"/>
    <w:rsid w:val="001F10C3"/>
    <w:rsid w:val="0021018C"/>
    <w:rsid w:val="002130CC"/>
    <w:rsid w:val="0021379F"/>
    <w:rsid w:val="00233007"/>
    <w:rsid w:val="0024155E"/>
    <w:rsid w:val="00273361"/>
    <w:rsid w:val="0029305E"/>
    <w:rsid w:val="002C4C61"/>
    <w:rsid w:val="00301D57"/>
    <w:rsid w:val="00353361"/>
    <w:rsid w:val="00364D81"/>
    <w:rsid w:val="0037058A"/>
    <w:rsid w:val="003731E3"/>
    <w:rsid w:val="0037340E"/>
    <w:rsid w:val="003811C6"/>
    <w:rsid w:val="00383D34"/>
    <w:rsid w:val="00393AA7"/>
    <w:rsid w:val="00397B81"/>
    <w:rsid w:val="003A57A4"/>
    <w:rsid w:val="003A70A4"/>
    <w:rsid w:val="003D085B"/>
    <w:rsid w:val="003E68B5"/>
    <w:rsid w:val="004137A2"/>
    <w:rsid w:val="00422DB5"/>
    <w:rsid w:val="00442A63"/>
    <w:rsid w:val="004602AA"/>
    <w:rsid w:val="0046196C"/>
    <w:rsid w:val="00463E95"/>
    <w:rsid w:val="0047141A"/>
    <w:rsid w:val="004853BB"/>
    <w:rsid w:val="00490AE3"/>
    <w:rsid w:val="004D0AE8"/>
    <w:rsid w:val="0052096C"/>
    <w:rsid w:val="0056614F"/>
    <w:rsid w:val="005673A3"/>
    <w:rsid w:val="00570420"/>
    <w:rsid w:val="005735EA"/>
    <w:rsid w:val="00596558"/>
    <w:rsid w:val="005A0F70"/>
    <w:rsid w:val="005E78C1"/>
    <w:rsid w:val="005E7FF4"/>
    <w:rsid w:val="00604D16"/>
    <w:rsid w:val="00615DA7"/>
    <w:rsid w:val="00634603"/>
    <w:rsid w:val="0064775D"/>
    <w:rsid w:val="006636A7"/>
    <w:rsid w:val="006700C9"/>
    <w:rsid w:val="00680E43"/>
    <w:rsid w:val="006908B6"/>
    <w:rsid w:val="006953C5"/>
    <w:rsid w:val="0070144F"/>
    <w:rsid w:val="00705BBD"/>
    <w:rsid w:val="0073299A"/>
    <w:rsid w:val="0073373A"/>
    <w:rsid w:val="007475D9"/>
    <w:rsid w:val="00753572"/>
    <w:rsid w:val="00792849"/>
    <w:rsid w:val="0079318F"/>
    <w:rsid w:val="007A1ED3"/>
    <w:rsid w:val="007A730B"/>
    <w:rsid w:val="007D3DBE"/>
    <w:rsid w:val="007D40DB"/>
    <w:rsid w:val="0083522B"/>
    <w:rsid w:val="008470C2"/>
    <w:rsid w:val="00861C5D"/>
    <w:rsid w:val="00873B55"/>
    <w:rsid w:val="008A7735"/>
    <w:rsid w:val="008D7A30"/>
    <w:rsid w:val="008E46F1"/>
    <w:rsid w:val="00904CEE"/>
    <w:rsid w:val="009236CF"/>
    <w:rsid w:val="00975BFA"/>
    <w:rsid w:val="009840BF"/>
    <w:rsid w:val="00987A5E"/>
    <w:rsid w:val="00A03B51"/>
    <w:rsid w:val="00A16DDB"/>
    <w:rsid w:val="00A34740"/>
    <w:rsid w:val="00A51CE7"/>
    <w:rsid w:val="00A57934"/>
    <w:rsid w:val="00A70675"/>
    <w:rsid w:val="00A714A7"/>
    <w:rsid w:val="00A71E13"/>
    <w:rsid w:val="00A73467"/>
    <w:rsid w:val="00AB79CB"/>
    <w:rsid w:val="00AF1854"/>
    <w:rsid w:val="00AF777B"/>
    <w:rsid w:val="00B2317A"/>
    <w:rsid w:val="00B40755"/>
    <w:rsid w:val="00B41E9F"/>
    <w:rsid w:val="00B5108E"/>
    <w:rsid w:val="00B76C97"/>
    <w:rsid w:val="00BC37E2"/>
    <w:rsid w:val="00BC3A54"/>
    <w:rsid w:val="00BC6F85"/>
    <w:rsid w:val="00BD230E"/>
    <w:rsid w:val="00BE5D1D"/>
    <w:rsid w:val="00BF6E41"/>
    <w:rsid w:val="00C07B87"/>
    <w:rsid w:val="00C43B3A"/>
    <w:rsid w:val="00C640FD"/>
    <w:rsid w:val="00C71AB4"/>
    <w:rsid w:val="00C878A5"/>
    <w:rsid w:val="00C9427C"/>
    <w:rsid w:val="00CA060B"/>
    <w:rsid w:val="00CB15C7"/>
    <w:rsid w:val="00CD3583"/>
    <w:rsid w:val="00CE51EA"/>
    <w:rsid w:val="00CE7B34"/>
    <w:rsid w:val="00CF1725"/>
    <w:rsid w:val="00D23361"/>
    <w:rsid w:val="00D737FA"/>
    <w:rsid w:val="00DA57AD"/>
    <w:rsid w:val="00DB1A28"/>
    <w:rsid w:val="00DC0426"/>
    <w:rsid w:val="00DD7417"/>
    <w:rsid w:val="00DF336C"/>
    <w:rsid w:val="00E14C65"/>
    <w:rsid w:val="00E15952"/>
    <w:rsid w:val="00E26217"/>
    <w:rsid w:val="00E50BC8"/>
    <w:rsid w:val="00E71AD5"/>
    <w:rsid w:val="00E725D3"/>
    <w:rsid w:val="00EA5097"/>
    <w:rsid w:val="00EA5743"/>
    <w:rsid w:val="00EB7D87"/>
    <w:rsid w:val="00EC10B0"/>
    <w:rsid w:val="00ED6567"/>
    <w:rsid w:val="00F0032E"/>
    <w:rsid w:val="00F0228A"/>
    <w:rsid w:val="00F15B5F"/>
    <w:rsid w:val="00F24284"/>
    <w:rsid w:val="00F35DE0"/>
    <w:rsid w:val="00F472A3"/>
    <w:rsid w:val="00F47CEC"/>
    <w:rsid w:val="00F51640"/>
    <w:rsid w:val="00F616FC"/>
    <w:rsid w:val="00F67AB4"/>
    <w:rsid w:val="00F67F82"/>
    <w:rsid w:val="00F82B2A"/>
    <w:rsid w:val="00F97807"/>
    <w:rsid w:val="00FD604E"/>
    <w:rsid w:val="00FE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46E68"/>
  <w15:chartTrackingRefBased/>
  <w15:docId w15:val="{B52055E0-4259-504B-B318-62C817C5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7A2"/>
    <w:pPr>
      <w:spacing w:line="480" w:lineRule="auto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s">
    <w:name w:val="Figure Legends"/>
    <w:basedOn w:val="Normal"/>
    <w:qFormat/>
    <w:rsid w:val="004137A2"/>
    <w:pPr>
      <w:spacing w:line="360" w:lineRule="auto"/>
      <w:jc w:val="both"/>
    </w:pPr>
    <w:rPr>
      <w:rFonts w:ascii="Helvetica Neue" w:hAnsi="Helvetica Neue"/>
      <w:sz w:val="20"/>
    </w:rPr>
  </w:style>
  <w:style w:type="table" w:styleId="PlainTable3">
    <w:name w:val="Plain Table 3"/>
    <w:basedOn w:val="TableNormal"/>
    <w:uiPriority w:val="43"/>
    <w:rsid w:val="004137A2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7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16DDB"/>
    <w:pPr>
      <w:widowControl w:val="0"/>
      <w:autoSpaceDE w:val="0"/>
      <w:autoSpaceDN w:val="0"/>
      <w:spacing w:line="240" w:lineRule="auto"/>
      <w:ind w:left="100" w:right="116"/>
      <w:jc w:val="both"/>
    </w:pPr>
    <w:rPr>
      <w:rFonts w:eastAsia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16DD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16DDB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16DD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16DDB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A16DD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737FA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904796-9EE1-324C-ADDB-414DBF6EB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ansen</dc:creator>
  <cp:keywords/>
  <dc:description/>
  <cp:lastModifiedBy>Bojana Perkucin</cp:lastModifiedBy>
  <cp:revision>2</cp:revision>
  <dcterms:created xsi:type="dcterms:W3CDTF">2025-07-21T08:46:00Z</dcterms:created>
  <dcterms:modified xsi:type="dcterms:W3CDTF">2025-07-21T08:46:00Z</dcterms:modified>
</cp:coreProperties>
</file>